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1A1E4" w14:textId="2C5A16C3" w:rsidR="002D4E7F" w:rsidRPr="00C23C15" w:rsidRDefault="005F5C15" w:rsidP="002D4E7F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C23C15">
        <w:rPr>
          <w:rFonts w:ascii="Arial" w:hAnsi="Arial" w:cs="Arial"/>
          <w:b/>
          <w:bCs/>
          <w:sz w:val="20"/>
          <w:szCs w:val="20"/>
          <w:u w:val="single"/>
        </w:rPr>
        <w:t xml:space="preserve">Multimedia </w:t>
      </w:r>
      <w:r w:rsidR="003162E9">
        <w:rPr>
          <w:rFonts w:ascii="Arial" w:hAnsi="Arial" w:cs="Arial"/>
          <w:b/>
          <w:bCs/>
          <w:sz w:val="20"/>
          <w:szCs w:val="20"/>
          <w:u w:val="single"/>
        </w:rPr>
        <w:t>Appendix 3</w:t>
      </w:r>
      <w:bookmarkStart w:id="0" w:name="_GoBack"/>
      <w:bookmarkEnd w:id="0"/>
      <w:r w:rsidR="002D4E7F" w:rsidRPr="00C23C15">
        <w:rPr>
          <w:rFonts w:ascii="Arial" w:hAnsi="Arial" w:cs="Arial"/>
          <w:b/>
          <w:bCs/>
          <w:sz w:val="20"/>
          <w:szCs w:val="20"/>
          <w:u w:val="single"/>
        </w:rPr>
        <w:t xml:space="preserve"> Medline Search strategy </w:t>
      </w:r>
    </w:p>
    <w:p w14:paraId="283CA975" w14:textId="77777777" w:rsidR="002D4E7F" w:rsidRPr="00736415" w:rsidRDefault="002D4E7F" w:rsidP="002D4E7F">
      <w:pPr>
        <w:rPr>
          <w:u w:val="single"/>
        </w:rPr>
      </w:pPr>
    </w:p>
    <w:p w14:paraId="3A3DAA45" w14:textId="77777777" w:rsidR="002D4E7F" w:rsidRDefault="002D4E7F" w:rsidP="002D4E7F">
      <w:r>
        <w:rPr>
          <w:rFonts w:ascii="Arial Unicode MS" w:eastAsia="Arial Unicode MS" w:hAnsi="Arial Unicode MS" w:cs="Arial Unicode MS"/>
          <w:sz w:val="20"/>
        </w:rPr>
        <w:t>Database: Ovid MEDLINE(R) and In-Process &amp; Other Non-Indexed Citations &lt;1946 to July 17, 2018&gt;</w:t>
      </w:r>
    </w:p>
    <w:p w14:paraId="6AB9FED1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C718B63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AFD51A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TELEMEDICINE/ (22975)</w:t>
      </w:r>
    </w:p>
    <w:p w14:paraId="53320A5F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INVENTIONS/ (1284)</w:t>
      </w:r>
    </w:p>
    <w:p w14:paraId="41C4B9C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eHealth or ehealth* or e-health* or e health* or "electronic adj health" or e-mental health or m-mental health or mhealth* or m-health* or "mobile health*" or "m health" or ePsych* or e-Psych* or (electronic adj psyc*) or eTherap* or e-therap* or (electronic adj therap*)).tw. (6798)</w:t>
      </w:r>
    </w:p>
    <w:p w14:paraId="3317C3E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"telebehavio?ral health" or "tele care" or telecare or "tele coaching" or telecoaching or telecomm* or tele-comm* or "tele conference*" or teleconference* or "tele consultation" or teleconsultation or "tele health care" or "tele health*" or telehealth* or tele-health or "tele management" or telemanagement or "tele med*" or tele-med* or "tele mental health*" or "telemental health*" or telemetry or tele-monitor* or telemonitor* or telepractice or "tele practice" or tele-psych* or telepsych* or "tele speech" or telespeech or "tele therap*" or tele-therap* or teletherap*).tw. (17342)</w:t>
      </w:r>
    </w:p>
    <w:p w14:paraId="31C3997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(intervention* or invention* or innovation*) and technolog*).tw. (31791)</w:t>
      </w:r>
    </w:p>
    <w:p w14:paraId="37E3193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Mobile Applications/ (3126)</w:t>
      </w:r>
    </w:p>
    <w:p w14:paraId="1E4B0230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(app or apps or application) adj2 (smartphone* or smart-phone or mobile* or phone* or sensor* or software)).tw. (5513)</w:t>
      </w:r>
    </w:p>
    <w:p w14:paraId="3E9FAF8C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Video Games/ (4246)</w:t>
      </w:r>
    </w:p>
    <w:p w14:paraId="0F1E6BF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gaming or gamification or videogam* or computer gam* or video gam* or electronic gam*).tw. (6025)</w:t>
      </w:r>
    </w:p>
    <w:p w14:paraId="1D20E854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Videoconferencing/ (1536)</w:t>
      </w:r>
    </w:p>
    <w:p w14:paraId="127DB330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videoconferenc* or "video conferenc*" or videoconsultation* or "video consultation*" or "video technolog*" or "video model*" or Skype* or facetime or webex).tw. (3018)</w:t>
      </w:r>
    </w:p>
    <w:p w14:paraId="7B4FF5A7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wearable electronic devices/ or fitness trackers/ (513)</w:t>
      </w:r>
    </w:p>
    <w:p w14:paraId="458FF0DE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(smartwatch* or (wearable adj device*) or wearables or "real-time monitoring device*" or actigraphy or accelerometer*).tw. (13874)</w:t>
      </w:r>
    </w:p>
    <w:p w14:paraId="3E184F63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exp Virtual Reality/ or exp Virtual Reality Exposure Therapy/ (744)</w:t>
      </w:r>
    </w:p>
    <w:p w14:paraId="45AA6188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"virtual reality" or "augmented reality").tw. (7825)</w:t>
      </w:r>
    </w:p>
    <w:p w14:paraId="346C6CB5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"interactive multimedia" or "interactive software").tw. (558)</w:t>
      </w:r>
    </w:p>
    <w:p w14:paraId="3E932E7A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"digital media" or "software program*").tw. (4714)</w:t>
      </w:r>
    </w:p>
    <w:p w14:paraId="2F6AC62E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(Internet or digital* or online* or on-line or web* or virtual or computer*) adj2 (deliver* or information or communication* or assisted or e-learning or support)).tw. (37043)</w:t>
      </w:r>
    </w:p>
    <w:p w14:paraId="2E418D9B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(ipad adj2 (app or apps or application or intervention*)).tw. (125)</w:t>
      </w:r>
    </w:p>
    <w:p w14:paraId="23E2444F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(Internet adj2 based).tw. (7287)</w:t>
      </w:r>
    </w:p>
    <w:p w14:paraId="3A634BBD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technolog* adj2 (deliver* or information or communication*)).tw. (17182)</w:t>
      </w:r>
    </w:p>
    <w:p w14:paraId="0E5D5E9D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("interactive technolog*" or "wearable technolog*" or "mHealth technolog*" or "mobile technolog*" or "sensor technolog*").tw. (2925)</w:t>
      </w:r>
    </w:p>
    <w:p w14:paraId="2F03756B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3     *Robotics/ (13880)</w:t>
      </w:r>
    </w:p>
    <w:p w14:paraId="32BC4F2E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robot or robots or robotics).tw. (17761)</w:t>
      </w:r>
    </w:p>
    <w:p w14:paraId="7D36723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or/1-24 (185686)</w:t>
      </w:r>
    </w:p>
    <w:p w14:paraId="2CC8DEBB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exp DEPRESSION/ (102399)</w:t>
      </w:r>
    </w:p>
    <w:p w14:paraId="311586AC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exp Depressive Disorder/ (99396)</w:t>
      </w:r>
    </w:p>
    <w:p w14:paraId="21DC4D0D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exp Anxiety Disorders/ (74274)</w:t>
      </w:r>
    </w:p>
    <w:p w14:paraId="1B84BA0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exp ANXIETY/ (74098)</w:t>
      </w:r>
    </w:p>
    <w:p w14:paraId="4DE14AE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exp Somatoform Disorders/ (18154)</w:t>
      </w:r>
    </w:p>
    <w:p w14:paraId="570347C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exp HYPOCHONDRIASIS/ (2252)</w:t>
      </w:r>
    </w:p>
    <w:p w14:paraId="33E55830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Dysthymic Disorder/ (1106)</w:t>
      </w:r>
    </w:p>
    <w:p w14:paraId="0074FA70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exp Conversion Disorder/ (2705)</w:t>
      </w:r>
    </w:p>
    <w:p w14:paraId="22B85BBA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exp Body Dysmorphic Disorders/ (799)</w:t>
      </w:r>
    </w:p>
    <w:p w14:paraId="15A3BB87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exp Factitious Disorders/ (2962)</w:t>
      </w:r>
    </w:p>
    <w:p w14:paraId="455DD790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exp Stress Disorders, Post-Traumatic/ (28307)</w:t>
      </w:r>
    </w:p>
    <w:p w14:paraId="3C238345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exp Agoraphobia/ or exp Panic Disorder/ (7857)</w:t>
      </w:r>
    </w:p>
    <w:p w14:paraId="396FC908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exp Phobia, Social/ (375)</w:t>
      </w:r>
    </w:p>
    <w:p w14:paraId="107FFF04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exp Obsessive-Compulsive Disorder/ (13391)</w:t>
      </w:r>
    </w:p>
    <w:p w14:paraId="1966FE65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exp Stress Disorders, Traumatic, Acute/ (427)</w:t>
      </w:r>
    </w:p>
    <w:p w14:paraId="1F3A162D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exp Premenstrual Dysphoric Disorder/ (85)</w:t>
      </w:r>
    </w:p>
    <w:p w14:paraId="127179A4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exp Mutism/ (1020)</w:t>
      </w:r>
    </w:p>
    <w:p w14:paraId="26545262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exp Mood Disorders/ (111205)</w:t>
      </w:r>
    </w:p>
    <w:p w14:paraId="0BE9503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exp Cyclothymic Disorder/ (644)</w:t>
      </w:r>
    </w:p>
    <w:p w14:paraId="10B74D4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exp NEUROTIC DISORDERS/ (17934)</w:t>
      </w:r>
    </w:p>
    <w:p w14:paraId="631CB44C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exp Phobic Disorders/ (10663)</w:t>
      </w:r>
    </w:p>
    <w:p w14:paraId="5F3DAC16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exp Adjustment Disorders/ (4111)</w:t>
      </w:r>
    </w:p>
    <w:p w14:paraId="5BFFB815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(depress* or anxiety or anxieties or anxious or GAD or somatiz* or somatis* or somatic or somatoform* or multisomat* or multi somat* or dysthymic disorder* or conversion disorder* or pain disorder* or hypochondria* or body dysmorphi* or factitious disorder* or panic disorder* or panic attack* or phobi* or agrophobi* or obsessive compulsive* or OCD or post traumatic stress* or PTSD or stress disorder* or disruptive mood dysregulation disorder* or body dysmorphic disorder* or premenstrual dysphoric disorder* or mutism or mood affective disorder* or mood disorder* or cyclothymi* or neurotic disorder* or adjustment disorder* or medically unexplained symptom*).tw. (625983)</w:t>
      </w:r>
    </w:p>
    <w:p w14:paraId="7C45F3A3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or/26-48 (721287)</w:t>
      </w:r>
    </w:p>
    <w:p w14:paraId="22A0B7A4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25 and 49 (7625)</w:t>
      </w:r>
    </w:p>
    <w:p w14:paraId="0AB1D923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exp QUALITATIVE RESEARCH/ (39832)</w:t>
      </w:r>
    </w:p>
    <w:p w14:paraId="63E3BCEC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exp INTERVIEW/ (27980)</w:t>
      </w:r>
    </w:p>
    <w:p w14:paraId="32D3A631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exp Focus Groups/ (24746)</w:t>
      </w:r>
    </w:p>
    <w:p w14:paraId="7C9B7452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54     (("semi-structured" or semistructured or unstructured or informal or "in-depth" or indepth or "face-to-face" or structured or guide or guides or follow up or self report) adj3 (interview* or discussion* or questionnaire*)).tw. (115410)</w:t>
      </w:r>
    </w:p>
    <w:p w14:paraId="72CA7BC7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(focus group* or advisory group* or qualitative or ethnograph* or fieldwork or field work or key informant or thematic analy* or grounded theor* or phenomenolog* or discourse analy* or content analy* or narrative* or observational method* or open ended evaluation* or action research or inductive analy* or emic or etic or hermeneutic* or constant compar* or grounded theor* or lived experience* or life experience* or theoretical sampl* or purposive sampl* or quasi-experiment* or (case adj2 stud*)).tw. (465420)</w:t>
      </w:r>
    </w:p>
    <w:p w14:paraId="5CFB6339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exp "Surveys and Questionnaires"/ (903821)</w:t>
      </w:r>
    </w:p>
    <w:p w14:paraId="331A6B22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exp Self Report/ (23304)</w:t>
      </w:r>
    </w:p>
    <w:p w14:paraId="178CC0A2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(field note* or fieldnote* or field record* or field stud* or structured categor* or unstructured categor* or (participant* adj3 observ*) or (nonparticipant* adj3 observ*) or (non participant* adj3 observ*)).tw. (23991)</w:t>
      </w:r>
    </w:p>
    <w:p w14:paraId="0DC6D30F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or/51-58 (1414813)</w:t>
      </w:r>
    </w:p>
    <w:p w14:paraId="1F9B8F83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50 and 59 (2476)</w:t>
      </w:r>
    </w:p>
    <w:p w14:paraId="2DDD5CBF" w14:textId="77777777" w:rsidR="002D4E7F" w:rsidRDefault="002D4E7F" w:rsidP="002D4E7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limit 60 to english language (2430)</w:t>
      </w:r>
    </w:p>
    <w:p w14:paraId="203BE228" w14:textId="77777777" w:rsidR="00205720" w:rsidRDefault="003162E9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E7F"/>
    <w:rsid w:val="002850E1"/>
    <w:rsid w:val="002D4E7F"/>
    <w:rsid w:val="003162E9"/>
    <w:rsid w:val="00334069"/>
    <w:rsid w:val="003A5207"/>
    <w:rsid w:val="005F5C15"/>
    <w:rsid w:val="00705A6A"/>
    <w:rsid w:val="0074105A"/>
    <w:rsid w:val="00863E2F"/>
    <w:rsid w:val="008846D6"/>
    <w:rsid w:val="00BA4A05"/>
    <w:rsid w:val="00C23C1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CACF"/>
  <w15:chartTrackingRefBased/>
  <w15:docId w15:val="{E7AE60BF-2CA3-4EDD-92E8-B421FE6C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E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9E8EE-7DAB-4B90-87DF-CAC34381A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Patel</dc:creator>
  <cp:keywords/>
  <dc:description/>
  <cp:lastModifiedBy>Shireen Patel</cp:lastModifiedBy>
  <cp:revision>4</cp:revision>
  <dcterms:created xsi:type="dcterms:W3CDTF">2019-07-10T12:16:00Z</dcterms:created>
  <dcterms:modified xsi:type="dcterms:W3CDTF">2020-02-18T15:09:00Z</dcterms:modified>
</cp:coreProperties>
</file>